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4B9" w:rsidRDefault="007714B9" w:rsidP="007714B9">
      <w:pPr>
        <w:rPr>
          <w:rFonts w:ascii="Times New Roman" w:hAnsi="Times New Roman" w:cs="Times New Roman"/>
          <w:b/>
          <w:bCs/>
          <w:lang w:val="en-US"/>
        </w:rPr>
      </w:pPr>
      <w:r w:rsidRPr="004D30C7">
        <w:rPr>
          <w:rFonts w:ascii="Times New Roman" w:hAnsi="Times New Roman" w:cs="Times New Roman"/>
          <w:b/>
          <w:bCs/>
          <w:lang w:val="en-US"/>
        </w:rPr>
        <w:t>Supplemental Table 1: Univariate Cox regression analysis for OS in patients operated on HCC</w:t>
      </w:r>
    </w:p>
    <w:p w:rsidR="007714B9" w:rsidRPr="004D30C7" w:rsidRDefault="007714B9" w:rsidP="007714B9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7"/>
        <w:gridCol w:w="2486"/>
        <w:gridCol w:w="2552"/>
        <w:gridCol w:w="1411"/>
      </w:tblGrid>
      <w:tr w:rsidR="007714B9" w:rsidRPr="00CE76DD" w:rsidTr="00E62ACC">
        <w:tc>
          <w:tcPr>
            <w:tcW w:w="2617" w:type="dxa"/>
            <w:tcBorders>
              <w:top w:val="nil"/>
              <w:left w:val="nil"/>
            </w:tcBorders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  <w:b/>
              </w:rPr>
            </w:pPr>
            <w:r w:rsidRPr="00CE76DD">
              <w:rPr>
                <w:rFonts w:ascii="Times New Roman" w:hAnsi="Times New Roman" w:cs="Times New Roman"/>
                <w:b/>
              </w:rPr>
              <w:t xml:space="preserve">Parameter </w:t>
            </w:r>
          </w:p>
        </w:tc>
        <w:tc>
          <w:tcPr>
            <w:tcW w:w="2486" w:type="dxa"/>
            <w:tcBorders>
              <w:top w:val="nil"/>
            </w:tcBorders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  <w:b/>
              </w:rPr>
            </w:pPr>
            <w:r w:rsidRPr="00CE76DD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552" w:type="dxa"/>
            <w:tcBorders>
              <w:top w:val="nil"/>
              <w:right w:val="nil"/>
            </w:tcBorders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  <w:b/>
              </w:rPr>
            </w:pPr>
            <w:r w:rsidRPr="00CE76DD">
              <w:rPr>
                <w:rFonts w:ascii="Times New Roman" w:hAnsi="Times New Roman" w:cs="Times New Roman"/>
                <w:b/>
              </w:rPr>
              <w:t>Hazard Ratio (95% CI)</w:t>
            </w:r>
          </w:p>
        </w:tc>
        <w:tc>
          <w:tcPr>
            <w:tcW w:w="1411" w:type="dxa"/>
            <w:tcBorders>
              <w:top w:val="nil"/>
              <w:right w:val="nil"/>
            </w:tcBorders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CE76DD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139)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76DD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 (0.983-1.032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E76DD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 (0.516-1.681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CE76DD"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 (0.982-1.008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t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1 (0.986-1.037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 (0.915-1.014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CE76DD">
              <w:rPr>
                <w:rFonts w:ascii="Times New Roman" w:hAnsi="Times New Roman" w:cs="Times New Roman"/>
              </w:rPr>
              <w:t>nfection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4 (1.273-3.217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</w:t>
            </w:r>
            <w:r w:rsidRPr="00CE76D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CE76DD">
              <w:rPr>
                <w:rFonts w:ascii="Times New Roman" w:hAnsi="Times New Roman" w:cs="Times New Roman"/>
              </w:rPr>
              <w:t>iral Hepatitis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9 (0.403-1.078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</w:tr>
      <w:tr w:rsidR="007714B9" w:rsidRPr="00341079" w:rsidTr="00E62ACC">
        <w:tc>
          <w:tcPr>
            <w:tcW w:w="2617" w:type="dxa"/>
          </w:tcPr>
          <w:p w:rsidR="007714B9" w:rsidRPr="00517FDB" w:rsidRDefault="007714B9" w:rsidP="00E62ACC">
            <w:pPr>
              <w:rPr>
                <w:rFonts w:ascii="Times New Roman" w:hAnsi="Times New Roman" w:cs="Times New Roman"/>
                <w:lang w:val="en-US"/>
              </w:rPr>
            </w:pPr>
            <w:r w:rsidRPr="00517FDB">
              <w:rPr>
                <w:rFonts w:ascii="Times New Roman" w:hAnsi="Times New Roman" w:cs="Times New Roman"/>
                <w:lang w:val="en-US"/>
              </w:rPr>
              <w:t>Non-anatomical (limited) liver resection</w:t>
            </w:r>
          </w:p>
        </w:tc>
        <w:tc>
          <w:tcPr>
            <w:tcW w:w="2486" w:type="dxa"/>
          </w:tcPr>
          <w:p w:rsidR="007714B9" w:rsidRPr="00517FDB" w:rsidRDefault="007714B9" w:rsidP="00E62AC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2552" w:type="dxa"/>
          </w:tcPr>
          <w:p w:rsidR="007714B9" w:rsidRPr="00517FDB" w:rsidRDefault="007714B9" w:rsidP="00E62AC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7 (0.349-0.921)</w:t>
            </w:r>
          </w:p>
        </w:tc>
        <w:tc>
          <w:tcPr>
            <w:tcW w:w="1411" w:type="dxa"/>
          </w:tcPr>
          <w:p w:rsidR="007714B9" w:rsidRPr="00517FDB" w:rsidRDefault="007714B9" w:rsidP="00E62AC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odium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5 (0.836-1.003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otassium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5 (0.595-2.016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cs="Times New Roman"/>
              </w:rPr>
              <w:t>Ca</w:t>
            </w:r>
            <w:r>
              <w:rPr>
                <w:rFonts w:cs="Times New Roman"/>
              </w:rPr>
              <w:t>lcium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 (0.024-0.770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</w:t>
            </w:r>
            <w:r w:rsidRPr="00CE76DD">
              <w:rPr>
                <w:rFonts w:cs="Times New Roman"/>
              </w:rPr>
              <w:t>reatinin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8 (0.756-3.090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 (0.987-1.008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</w:t>
            </w:r>
            <w:r w:rsidRPr="00CE76DD">
              <w:rPr>
                <w:rFonts w:cs="Times New Roman"/>
              </w:rPr>
              <w:t>rea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6 (0.992-1.020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</w:t>
            </w:r>
            <w:r w:rsidRPr="00CE76DD">
              <w:rPr>
                <w:rFonts w:cs="Times New Roman"/>
              </w:rPr>
              <w:t>ric acid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6 (0.926-1.395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</w:t>
            </w:r>
            <w:r w:rsidRPr="00CE76DD">
              <w:rPr>
                <w:rFonts w:cs="Times New Roman"/>
              </w:rPr>
              <w:t>ilirubin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9 (1.178-1.881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3 (1.174-1.381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 (1.000-1.002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 (1.001-1.007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proofErr w:type="spellStart"/>
            <w:r w:rsidRPr="0014429E">
              <w:rPr>
                <w:rFonts w:ascii="Times New Roman" w:hAnsi="Times New Roman" w:cs="Times New Roman"/>
                <w:lang w:val="en-US"/>
              </w:rPr>
              <w:t>γGT</w:t>
            </w:r>
            <w:proofErr w:type="spellEnd"/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 (1.001-1.002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 (1.002-1.005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76DD">
              <w:rPr>
                <w:rFonts w:ascii="Times New Roman" w:hAnsi="Times New Roman" w:cs="Times New Roman"/>
              </w:rPr>
              <w:t>lbumin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 (0.950-1.035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TSH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3 (0.947-1.332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leucocyte count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7 (0.975-1.213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 (0.726-0.922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CE76DD">
              <w:rPr>
                <w:rFonts w:ascii="Times New Roman" w:hAnsi="Times New Roman" w:cs="Times New Roman"/>
              </w:rPr>
              <w:t>hrombocytes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0.997-1.002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CEA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 (0.407-1.304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1.000-1.000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CA-19-9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 (0.995-1.008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15 (1.209-65.746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PTT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0 (1.012-1.048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</w:tr>
    </w:tbl>
    <w:p w:rsidR="007714B9" w:rsidRDefault="007714B9" w:rsidP="007714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714B9" w:rsidRDefault="007714B9" w:rsidP="007714B9">
      <w:pPr>
        <w:spacing w:line="480" w:lineRule="auto"/>
        <w:rPr>
          <w:rFonts w:ascii="Times New Roman" w:hAnsi="Times New Roman" w:cs="Times New Roman"/>
          <w:lang w:val="en-US"/>
        </w:rPr>
      </w:pPr>
      <w:r w:rsidRPr="0014429E">
        <w:rPr>
          <w:rFonts w:ascii="Times New Roman" w:hAnsi="Times New Roman" w:cs="Times New Roman"/>
          <w:lang w:val="en-US"/>
        </w:rPr>
        <w:t xml:space="preserve">BMI: Body-Mass Index, GFR: glomerular filtration rate, </w:t>
      </w:r>
      <w:r>
        <w:rPr>
          <w:rFonts w:ascii="Times New Roman" w:hAnsi="Times New Roman" w:cs="Times New Roman"/>
          <w:lang w:val="en-US"/>
        </w:rPr>
        <w:t xml:space="preserve">CRP: C-reactive protein; LDH: lactate dehydrogenase; </w:t>
      </w:r>
      <w:r w:rsidRPr="0014429E">
        <w:rPr>
          <w:rFonts w:ascii="Times New Roman" w:hAnsi="Times New Roman" w:cs="Times New Roman"/>
          <w:lang w:val="en-US"/>
        </w:rPr>
        <w:t xml:space="preserve">AST: aspartate-aminotransferase, </w:t>
      </w:r>
      <w:proofErr w:type="spellStart"/>
      <w:r w:rsidRPr="0014429E">
        <w:rPr>
          <w:rFonts w:ascii="Times New Roman" w:hAnsi="Times New Roman" w:cs="Times New Roman"/>
          <w:lang w:val="en-US"/>
        </w:rPr>
        <w:t>γGT</w:t>
      </w:r>
      <w:proofErr w:type="spellEnd"/>
      <w:r w:rsidRPr="0014429E">
        <w:rPr>
          <w:rFonts w:ascii="Times New Roman" w:hAnsi="Times New Roman" w:cs="Times New Roman"/>
          <w:lang w:val="en-US"/>
        </w:rPr>
        <w:t>: γ-</w:t>
      </w:r>
      <w:proofErr w:type="spellStart"/>
      <w:r w:rsidRPr="0014429E">
        <w:rPr>
          <w:rFonts w:ascii="Times New Roman" w:hAnsi="Times New Roman" w:cs="Times New Roman"/>
          <w:lang w:val="en-US"/>
        </w:rPr>
        <w:t>glutamyltransferase</w:t>
      </w:r>
      <w:proofErr w:type="spellEnd"/>
      <w:r w:rsidRPr="0014429E">
        <w:rPr>
          <w:rFonts w:ascii="Times New Roman" w:hAnsi="Times New Roman" w:cs="Times New Roman"/>
          <w:lang w:val="en-US"/>
        </w:rPr>
        <w:t>; AP: Alkaline phosphatase; TSH: Thyroid-stimulating hormone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Hb</w:t>
      </w:r>
      <w:proofErr w:type="spellEnd"/>
      <w:r>
        <w:rPr>
          <w:rFonts w:ascii="Times New Roman" w:hAnsi="Times New Roman" w:cs="Times New Roman"/>
          <w:lang w:val="en-US"/>
        </w:rPr>
        <w:t xml:space="preserve">: Hemoglobin; </w:t>
      </w:r>
      <w:r w:rsidRPr="0014429E">
        <w:rPr>
          <w:rFonts w:ascii="Times New Roman" w:hAnsi="Times New Roman" w:cs="Times New Roman"/>
          <w:lang w:val="en-US"/>
        </w:rPr>
        <w:t xml:space="preserve">CEA: Carcinoembryonic antigen, AFP: α-fetoprotein, CA19-9: Carbohydrate antigen 19-9, INR: International normalized ratio, </w:t>
      </w:r>
      <w:proofErr w:type="spellStart"/>
      <w:r w:rsidRPr="0014429E">
        <w:rPr>
          <w:rFonts w:ascii="Times New Roman" w:hAnsi="Times New Roman" w:cs="Times New Roman"/>
          <w:lang w:val="en-US"/>
        </w:rPr>
        <w:t>aPTT</w:t>
      </w:r>
      <w:proofErr w:type="spellEnd"/>
      <w:r w:rsidRPr="0014429E">
        <w:rPr>
          <w:rFonts w:ascii="Times New Roman" w:hAnsi="Times New Roman" w:cs="Times New Roman"/>
          <w:lang w:val="en-US"/>
        </w:rPr>
        <w:t>: activated partial thromboplastin time</w:t>
      </w:r>
    </w:p>
    <w:p w:rsidR="007714B9" w:rsidRDefault="007714B9" w:rsidP="007714B9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714B9" w:rsidRDefault="007714B9" w:rsidP="007714B9">
      <w:pPr>
        <w:rPr>
          <w:rFonts w:ascii="Times New Roman" w:hAnsi="Times New Roman" w:cs="Times New Roman"/>
          <w:b/>
          <w:bCs/>
          <w:lang w:val="en-US"/>
        </w:rPr>
      </w:pPr>
      <w:r w:rsidRPr="004D30C7">
        <w:rPr>
          <w:rFonts w:ascii="Times New Roman" w:hAnsi="Times New Roman" w:cs="Times New Roman"/>
          <w:b/>
          <w:bCs/>
          <w:lang w:val="en-US"/>
        </w:rPr>
        <w:t>Supplemental Table 2: Univariate Cox regression analysis for OS in patients operated on CCA</w:t>
      </w:r>
    </w:p>
    <w:p w:rsidR="007714B9" w:rsidRPr="004D30C7" w:rsidRDefault="007714B9" w:rsidP="007714B9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7"/>
        <w:gridCol w:w="2486"/>
        <w:gridCol w:w="2552"/>
        <w:gridCol w:w="1411"/>
      </w:tblGrid>
      <w:tr w:rsidR="007714B9" w:rsidRPr="00CE76DD" w:rsidTr="00E62ACC">
        <w:tc>
          <w:tcPr>
            <w:tcW w:w="2617" w:type="dxa"/>
            <w:tcBorders>
              <w:top w:val="nil"/>
              <w:left w:val="nil"/>
            </w:tcBorders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  <w:b/>
              </w:rPr>
            </w:pPr>
            <w:r w:rsidRPr="00CE76DD">
              <w:rPr>
                <w:rFonts w:ascii="Times New Roman" w:hAnsi="Times New Roman" w:cs="Times New Roman"/>
                <w:b/>
              </w:rPr>
              <w:t xml:space="preserve">Parameter </w:t>
            </w:r>
          </w:p>
        </w:tc>
        <w:tc>
          <w:tcPr>
            <w:tcW w:w="2486" w:type="dxa"/>
            <w:tcBorders>
              <w:top w:val="nil"/>
            </w:tcBorders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  <w:b/>
              </w:rPr>
            </w:pPr>
            <w:r w:rsidRPr="00CE76DD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552" w:type="dxa"/>
            <w:tcBorders>
              <w:top w:val="nil"/>
              <w:right w:val="nil"/>
            </w:tcBorders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  <w:b/>
              </w:rPr>
            </w:pPr>
            <w:r w:rsidRPr="00CE76DD">
              <w:rPr>
                <w:rFonts w:ascii="Times New Roman" w:hAnsi="Times New Roman" w:cs="Times New Roman"/>
                <w:b/>
              </w:rPr>
              <w:t>Hazard Ratio (95% CI)</w:t>
            </w:r>
          </w:p>
        </w:tc>
        <w:tc>
          <w:tcPr>
            <w:tcW w:w="1411" w:type="dxa"/>
            <w:tcBorders>
              <w:top w:val="nil"/>
              <w:right w:val="nil"/>
            </w:tcBorders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CE76DD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139)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76DD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8 (0.997-1.061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E76DD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5 (0.657-2.207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CE76DD"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 (0.971-1.005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t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 (0.941-1.010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 (0.908-1.033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CE76DD">
              <w:rPr>
                <w:rFonts w:ascii="Times New Roman" w:hAnsi="Times New Roman" w:cs="Times New Roman"/>
              </w:rPr>
              <w:t>nfection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3 (0.665-2.249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</w:t>
            </w:r>
            <w:r w:rsidRPr="00CE76D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 w:rsidRPr="00CE76DD">
              <w:rPr>
                <w:rFonts w:ascii="Times New Roman" w:hAnsi="Times New Roman" w:cs="Times New Roman"/>
              </w:rPr>
              <w:t>iral Hepatitis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 (0359.-2.343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7714B9" w:rsidRPr="009D6513" w:rsidTr="00E62ACC">
        <w:tc>
          <w:tcPr>
            <w:tcW w:w="2617" w:type="dxa"/>
          </w:tcPr>
          <w:p w:rsidR="007714B9" w:rsidRPr="00517FDB" w:rsidRDefault="007714B9" w:rsidP="00E62ACC">
            <w:pPr>
              <w:rPr>
                <w:rFonts w:ascii="Times New Roman" w:hAnsi="Times New Roman" w:cs="Times New Roman"/>
                <w:lang w:val="en-US"/>
              </w:rPr>
            </w:pPr>
            <w:r w:rsidRPr="00517FDB">
              <w:rPr>
                <w:rFonts w:ascii="Times New Roman" w:hAnsi="Times New Roman" w:cs="Times New Roman"/>
                <w:lang w:val="en-US"/>
              </w:rPr>
              <w:t>Non-anatomical (limited) liver resection</w:t>
            </w:r>
          </w:p>
        </w:tc>
        <w:tc>
          <w:tcPr>
            <w:tcW w:w="2486" w:type="dxa"/>
          </w:tcPr>
          <w:p w:rsidR="007714B9" w:rsidRPr="00517FDB" w:rsidRDefault="007714B9" w:rsidP="00E62AC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5</w:t>
            </w:r>
          </w:p>
        </w:tc>
        <w:tc>
          <w:tcPr>
            <w:tcW w:w="2552" w:type="dxa"/>
          </w:tcPr>
          <w:p w:rsidR="007714B9" w:rsidRPr="00517FDB" w:rsidRDefault="007714B9" w:rsidP="00E62AC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6 (0.654-2.300)</w:t>
            </w:r>
          </w:p>
        </w:tc>
        <w:tc>
          <w:tcPr>
            <w:tcW w:w="1411" w:type="dxa"/>
          </w:tcPr>
          <w:p w:rsidR="007714B9" w:rsidRPr="00517FDB" w:rsidRDefault="007714B9" w:rsidP="00E62AC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Sodium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 (0.921-1.075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otassium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 (0.953-1.051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cs="Times New Roman"/>
              </w:rPr>
              <w:t>Ca</w:t>
            </w:r>
            <w:r>
              <w:rPr>
                <w:rFonts w:cs="Times New Roman"/>
              </w:rPr>
              <w:t>lcium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 (0.063-0.937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</w:t>
            </w:r>
            <w:r w:rsidRPr="00CE76DD">
              <w:rPr>
                <w:rFonts w:cs="Times New Roman"/>
              </w:rPr>
              <w:t>reatinin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 (0.704-1.246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0.988-1.012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</w:t>
            </w:r>
            <w:r w:rsidRPr="00CE76DD">
              <w:rPr>
                <w:rFonts w:cs="Times New Roman"/>
              </w:rPr>
              <w:t>rea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9 (0.988-1.029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</w:t>
            </w:r>
            <w:r w:rsidRPr="00CE76DD">
              <w:rPr>
                <w:rFonts w:cs="Times New Roman"/>
              </w:rPr>
              <w:t>ric acid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 (0.947-1.039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</w:t>
            </w:r>
            <w:r w:rsidRPr="00CE76DD">
              <w:rPr>
                <w:rFonts w:cs="Times New Roman"/>
              </w:rPr>
              <w:t>ilirubin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 (0.961-1.088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3 (1.011-1.180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9 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 (1.000-1.002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 (0.995-1.007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proofErr w:type="spellStart"/>
            <w:r w:rsidRPr="0014429E">
              <w:rPr>
                <w:rFonts w:ascii="Times New Roman" w:hAnsi="Times New Roman" w:cs="Times New Roman"/>
                <w:lang w:val="en-US"/>
              </w:rPr>
              <w:t>γGT</w:t>
            </w:r>
            <w:proofErr w:type="spellEnd"/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 (0.999-1.002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 (0.999-1.002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CE76DD">
              <w:rPr>
                <w:rFonts w:ascii="Times New Roman" w:hAnsi="Times New Roman" w:cs="Times New Roman"/>
              </w:rPr>
              <w:t>lbumin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9 (0.974-1.067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TSH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0 (0.850-1.200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leucocyte count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6 (0.960-1.160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0.989-1.012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CE76DD">
              <w:rPr>
                <w:rFonts w:ascii="Times New Roman" w:hAnsi="Times New Roman" w:cs="Times New Roman"/>
              </w:rPr>
              <w:t>hrombocytes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 (0.998-1.003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CEA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1 (0.994-1.154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 (0.968-1.037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CA-19-9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1.000-1.000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4 (0.132-17.330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7714B9" w:rsidRPr="00CE76DD" w:rsidTr="00E62ACC">
        <w:tc>
          <w:tcPr>
            <w:tcW w:w="2617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 w:rsidRPr="00CE76DD">
              <w:rPr>
                <w:rFonts w:ascii="Times New Roman" w:hAnsi="Times New Roman" w:cs="Times New Roman"/>
              </w:rPr>
              <w:t>PTT</w:t>
            </w:r>
          </w:p>
        </w:tc>
        <w:tc>
          <w:tcPr>
            <w:tcW w:w="2486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552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3 (1.007-1.123)</w:t>
            </w:r>
          </w:p>
        </w:tc>
        <w:tc>
          <w:tcPr>
            <w:tcW w:w="1411" w:type="dxa"/>
          </w:tcPr>
          <w:p w:rsidR="007714B9" w:rsidRPr="00CE76DD" w:rsidRDefault="007714B9" w:rsidP="00E6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</w:tbl>
    <w:p w:rsidR="007714B9" w:rsidRDefault="007714B9" w:rsidP="007714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714B9" w:rsidRDefault="007714B9" w:rsidP="007714B9">
      <w:pPr>
        <w:spacing w:line="480" w:lineRule="auto"/>
        <w:rPr>
          <w:rFonts w:ascii="Times New Roman" w:hAnsi="Times New Roman" w:cs="Times New Roman"/>
          <w:lang w:val="en-US"/>
        </w:rPr>
      </w:pPr>
      <w:r w:rsidRPr="0014429E">
        <w:rPr>
          <w:rFonts w:ascii="Times New Roman" w:hAnsi="Times New Roman" w:cs="Times New Roman"/>
          <w:lang w:val="en-US"/>
        </w:rPr>
        <w:t xml:space="preserve">BMI: Body-Mass Index, GFR: glomerular filtration rate, </w:t>
      </w:r>
      <w:r>
        <w:rPr>
          <w:rFonts w:ascii="Times New Roman" w:hAnsi="Times New Roman" w:cs="Times New Roman"/>
          <w:lang w:val="en-US"/>
        </w:rPr>
        <w:t xml:space="preserve">CRP: C-reactive protein; LDH: lactate dehydrogenase; </w:t>
      </w:r>
      <w:r w:rsidRPr="0014429E">
        <w:rPr>
          <w:rFonts w:ascii="Times New Roman" w:hAnsi="Times New Roman" w:cs="Times New Roman"/>
          <w:lang w:val="en-US"/>
        </w:rPr>
        <w:t xml:space="preserve">AST: aspartate-aminotransferase, </w:t>
      </w:r>
      <w:proofErr w:type="spellStart"/>
      <w:r w:rsidRPr="0014429E">
        <w:rPr>
          <w:rFonts w:ascii="Times New Roman" w:hAnsi="Times New Roman" w:cs="Times New Roman"/>
          <w:lang w:val="en-US"/>
        </w:rPr>
        <w:t>γGT</w:t>
      </w:r>
      <w:proofErr w:type="spellEnd"/>
      <w:r w:rsidRPr="0014429E">
        <w:rPr>
          <w:rFonts w:ascii="Times New Roman" w:hAnsi="Times New Roman" w:cs="Times New Roman"/>
          <w:lang w:val="en-US"/>
        </w:rPr>
        <w:t>: γ-</w:t>
      </w:r>
      <w:proofErr w:type="spellStart"/>
      <w:r w:rsidRPr="0014429E">
        <w:rPr>
          <w:rFonts w:ascii="Times New Roman" w:hAnsi="Times New Roman" w:cs="Times New Roman"/>
          <w:lang w:val="en-US"/>
        </w:rPr>
        <w:t>glutamyltransferase</w:t>
      </w:r>
      <w:proofErr w:type="spellEnd"/>
      <w:r w:rsidRPr="0014429E">
        <w:rPr>
          <w:rFonts w:ascii="Times New Roman" w:hAnsi="Times New Roman" w:cs="Times New Roman"/>
          <w:lang w:val="en-US"/>
        </w:rPr>
        <w:t>; AP: Alkaline phosphatase; TSH: Thyroid-stimulating hormone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Hb</w:t>
      </w:r>
      <w:proofErr w:type="spellEnd"/>
      <w:r>
        <w:rPr>
          <w:rFonts w:ascii="Times New Roman" w:hAnsi="Times New Roman" w:cs="Times New Roman"/>
          <w:lang w:val="en-US"/>
        </w:rPr>
        <w:t xml:space="preserve">: Hemoglobin; </w:t>
      </w:r>
      <w:r w:rsidRPr="0014429E">
        <w:rPr>
          <w:rFonts w:ascii="Times New Roman" w:hAnsi="Times New Roman" w:cs="Times New Roman"/>
          <w:lang w:val="en-US"/>
        </w:rPr>
        <w:t xml:space="preserve">CEA: </w:t>
      </w:r>
      <w:r w:rsidRPr="0014429E">
        <w:rPr>
          <w:rFonts w:ascii="Times New Roman" w:hAnsi="Times New Roman" w:cs="Times New Roman"/>
          <w:lang w:val="en-US"/>
        </w:rPr>
        <w:lastRenderedPageBreak/>
        <w:t xml:space="preserve">Carcinoembryonic antigen, AFP: α-fetoprotein, CA19-9: Carbohydrate antigen 19-9, INR: International normalized ratio, </w:t>
      </w:r>
      <w:proofErr w:type="spellStart"/>
      <w:r w:rsidRPr="0014429E">
        <w:rPr>
          <w:rFonts w:ascii="Times New Roman" w:hAnsi="Times New Roman" w:cs="Times New Roman"/>
          <w:lang w:val="en-US"/>
        </w:rPr>
        <w:t>aPTT</w:t>
      </w:r>
      <w:proofErr w:type="spellEnd"/>
      <w:r w:rsidRPr="0014429E">
        <w:rPr>
          <w:rFonts w:ascii="Times New Roman" w:hAnsi="Times New Roman" w:cs="Times New Roman"/>
          <w:lang w:val="en-US"/>
        </w:rPr>
        <w:t>: activated partial thromboplastin time</w:t>
      </w:r>
    </w:p>
    <w:p w:rsidR="00334DC7" w:rsidRDefault="00334DC7">
      <w:bookmarkStart w:id="0" w:name="_GoBack"/>
      <w:bookmarkEnd w:id="0"/>
    </w:p>
    <w:sectPr w:rsidR="00334DC7" w:rsidSect="00451D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4B9"/>
    <w:rsid w:val="00030552"/>
    <w:rsid w:val="0005654F"/>
    <w:rsid w:val="00080792"/>
    <w:rsid w:val="000914A4"/>
    <w:rsid w:val="000A1FB1"/>
    <w:rsid w:val="000B2739"/>
    <w:rsid w:val="000C07F3"/>
    <w:rsid w:val="0010069B"/>
    <w:rsid w:val="00122467"/>
    <w:rsid w:val="001254FD"/>
    <w:rsid w:val="00134E8D"/>
    <w:rsid w:val="0018445B"/>
    <w:rsid w:val="0018590F"/>
    <w:rsid w:val="00197677"/>
    <w:rsid w:val="001A38B3"/>
    <w:rsid w:val="002078F3"/>
    <w:rsid w:val="00215E3C"/>
    <w:rsid w:val="00235194"/>
    <w:rsid w:val="00241926"/>
    <w:rsid w:val="00254CF9"/>
    <w:rsid w:val="00275F18"/>
    <w:rsid w:val="00291307"/>
    <w:rsid w:val="002B4D3F"/>
    <w:rsid w:val="002C1E1F"/>
    <w:rsid w:val="002D145F"/>
    <w:rsid w:val="002E5D92"/>
    <w:rsid w:val="003259FB"/>
    <w:rsid w:val="00334DC7"/>
    <w:rsid w:val="0033743E"/>
    <w:rsid w:val="00373C7A"/>
    <w:rsid w:val="00377246"/>
    <w:rsid w:val="003B0F14"/>
    <w:rsid w:val="003D681D"/>
    <w:rsid w:val="003F4643"/>
    <w:rsid w:val="00430D41"/>
    <w:rsid w:val="00430DBC"/>
    <w:rsid w:val="00463B2D"/>
    <w:rsid w:val="004727A8"/>
    <w:rsid w:val="00482A5C"/>
    <w:rsid w:val="004C19D9"/>
    <w:rsid w:val="004D54A0"/>
    <w:rsid w:val="004E497D"/>
    <w:rsid w:val="005364E3"/>
    <w:rsid w:val="00572129"/>
    <w:rsid w:val="00594D56"/>
    <w:rsid w:val="005C173E"/>
    <w:rsid w:val="005D1A04"/>
    <w:rsid w:val="005D5495"/>
    <w:rsid w:val="005F1BC6"/>
    <w:rsid w:val="005F6A59"/>
    <w:rsid w:val="00652869"/>
    <w:rsid w:val="006C70E0"/>
    <w:rsid w:val="006D2B7C"/>
    <w:rsid w:val="006E39F3"/>
    <w:rsid w:val="00714FD7"/>
    <w:rsid w:val="00716EB8"/>
    <w:rsid w:val="00735675"/>
    <w:rsid w:val="007429E6"/>
    <w:rsid w:val="00743D76"/>
    <w:rsid w:val="00771129"/>
    <w:rsid w:val="007714B9"/>
    <w:rsid w:val="00774972"/>
    <w:rsid w:val="00775D62"/>
    <w:rsid w:val="007A2E8A"/>
    <w:rsid w:val="007D36C3"/>
    <w:rsid w:val="0081124B"/>
    <w:rsid w:val="0083653E"/>
    <w:rsid w:val="00847BA5"/>
    <w:rsid w:val="00861F4D"/>
    <w:rsid w:val="00885A05"/>
    <w:rsid w:val="008A7AC0"/>
    <w:rsid w:val="008B0051"/>
    <w:rsid w:val="008D7A71"/>
    <w:rsid w:val="0091076B"/>
    <w:rsid w:val="009556F5"/>
    <w:rsid w:val="0095645A"/>
    <w:rsid w:val="00967E3C"/>
    <w:rsid w:val="0098359A"/>
    <w:rsid w:val="00997295"/>
    <w:rsid w:val="009A20E6"/>
    <w:rsid w:val="009E30EA"/>
    <w:rsid w:val="00A0401C"/>
    <w:rsid w:val="00A21570"/>
    <w:rsid w:val="00A53B04"/>
    <w:rsid w:val="00A61A55"/>
    <w:rsid w:val="00A65373"/>
    <w:rsid w:val="00A86364"/>
    <w:rsid w:val="00A87A7A"/>
    <w:rsid w:val="00AE545F"/>
    <w:rsid w:val="00B00321"/>
    <w:rsid w:val="00B142E2"/>
    <w:rsid w:val="00B2143D"/>
    <w:rsid w:val="00B3107E"/>
    <w:rsid w:val="00B43350"/>
    <w:rsid w:val="00B53CA3"/>
    <w:rsid w:val="00BB61F5"/>
    <w:rsid w:val="00C00819"/>
    <w:rsid w:val="00C17C41"/>
    <w:rsid w:val="00C618E8"/>
    <w:rsid w:val="00C7528D"/>
    <w:rsid w:val="00C81B23"/>
    <w:rsid w:val="00C84827"/>
    <w:rsid w:val="00C871F7"/>
    <w:rsid w:val="00CA0C38"/>
    <w:rsid w:val="00CA134E"/>
    <w:rsid w:val="00CA5FAD"/>
    <w:rsid w:val="00CC15AD"/>
    <w:rsid w:val="00CD058A"/>
    <w:rsid w:val="00CE309B"/>
    <w:rsid w:val="00CF5790"/>
    <w:rsid w:val="00D31156"/>
    <w:rsid w:val="00DB4151"/>
    <w:rsid w:val="00DD1744"/>
    <w:rsid w:val="00DF1E30"/>
    <w:rsid w:val="00E17D6C"/>
    <w:rsid w:val="00E300E6"/>
    <w:rsid w:val="00E44107"/>
    <w:rsid w:val="00E538AD"/>
    <w:rsid w:val="00E95ABA"/>
    <w:rsid w:val="00ED1854"/>
    <w:rsid w:val="00F05666"/>
    <w:rsid w:val="00F1277B"/>
    <w:rsid w:val="00F260FE"/>
    <w:rsid w:val="00F46416"/>
    <w:rsid w:val="00F525DC"/>
    <w:rsid w:val="00FC61D9"/>
    <w:rsid w:val="00FD1AE1"/>
    <w:rsid w:val="00FE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4B9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714B9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4B9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714B9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 Salibongcogon Thomas</dc:creator>
  <cp:lastModifiedBy>Esteve Salibongcogon Thomas</cp:lastModifiedBy>
  <cp:revision>1</cp:revision>
  <dcterms:created xsi:type="dcterms:W3CDTF">2024-12-28T05:48:00Z</dcterms:created>
  <dcterms:modified xsi:type="dcterms:W3CDTF">2024-12-28T05:48:00Z</dcterms:modified>
</cp:coreProperties>
</file>